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D3C" w:rsidRPr="002E17D0" w:rsidRDefault="000B2D3C" w:rsidP="002E17D0">
      <w:pPr>
        <w:pStyle w:val="Caption"/>
        <w:keepNext/>
        <w:ind w:left="-450"/>
        <w:rPr>
          <w:rFonts w:ascii="Times New Roman" w:hAnsi="Times New Roman" w:cs="Times New Roman"/>
          <w:color w:val="auto"/>
          <w:sz w:val="24"/>
          <w:szCs w:val="24"/>
        </w:rPr>
      </w:pPr>
      <w:r w:rsidRPr="002E17D0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C38BC" w:rsidRPr="002E17D0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374F0E" w:rsidRPr="002E17D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E17D0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374F0E" w:rsidRPr="002E17D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E17D0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374F0E" w:rsidRPr="002E17D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AC38BC" w:rsidRPr="002E17D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2E17D0">
        <w:rPr>
          <w:rFonts w:ascii="Times New Roman" w:hAnsi="Times New Roman" w:cs="Times New Roman"/>
          <w:color w:val="auto"/>
          <w:sz w:val="24"/>
          <w:szCs w:val="24"/>
        </w:rPr>
        <w:t xml:space="preserve"> List of genes c</w:t>
      </w:r>
      <w:r w:rsidR="00AC38BC" w:rsidRPr="002E17D0">
        <w:rPr>
          <w:rFonts w:ascii="Times New Roman" w:hAnsi="Times New Roman" w:cs="Times New Roman"/>
          <w:color w:val="auto"/>
          <w:sz w:val="24"/>
          <w:szCs w:val="24"/>
        </w:rPr>
        <w:t xml:space="preserve">lustered in the genetic islands </w:t>
      </w:r>
      <w:r w:rsidRPr="002E17D0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AC38BC" w:rsidRPr="002E17D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92827" w:rsidRPr="002E17D0">
        <w:rPr>
          <w:rFonts w:ascii="Times New Roman" w:hAnsi="Times New Roman" w:cs="Times New Roman"/>
          <w:i/>
          <w:color w:val="auto"/>
          <w:sz w:val="24"/>
          <w:szCs w:val="24"/>
        </w:rPr>
        <w:t xml:space="preserve">Bacillus cereus </w:t>
      </w:r>
      <w:r w:rsidR="00192827" w:rsidRPr="002E17D0">
        <w:rPr>
          <w:rFonts w:ascii="Times New Roman" w:hAnsi="Times New Roman" w:cs="Times New Roman"/>
          <w:color w:val="auto"/>
          <w:sz w:val="24"/>
          <w:szCs w:val="24"/>
        </w:rPr>
        <w:t>062011msu</w:t>
      </w:r>
    </w:p>
    <w:tbl>
      <w:tblPr>
        <w:tblStyle w:val="TableGrid"/>
        <w:tblW w:w="10530" w:type="dxa"/>
        <w:tblInd w:w="-342" w:type="dxa"/>
        <w:tblLook w:val="04A0"/>
      </w:tblPr>
      <w:tblGrid>
        <w:gridCol w:w="1582"/>
        <w:gridCol w:w="1240"/>
        <w:gridCol w:w="883"/>
        <w:gridCol w:w="1240"/>
        <w:gridCol w:w="1240"/>
        <w:gridCol w:w="850"/>
        <w:gridCol w:w="3495"/>
      </w:tblGrid>
      <w:tr w:rsidR="00AF3FC4" w:rsidRPr="00AC38BC" w:rsidTr="00AF3FC4">
        <w:trPr>
          <w:trHeight w:val="255"/>
        </w:trPr>
        <w:tc>
          <w:tcPr>
            <w:tcW w:w="1582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land start</w:t>
            </w:r>
          </w:p>
        </w:tc>
        <w:tc>
          <w:tcPr>
            <w:tcW w:w="1240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land end</w:t>
            </w:r>
          </w:p>
        </w:tc>
        <w:tc>
          <w:tcPr>
            <w:tcW w:w="883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240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tart</w:t>
            </w:r>
          </w:p>
        </w:tc>
        <w:tc>
          <w:tcPr>
            <w:tcW w:w="1240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end</w:t>
            </w:r>
          </w:p>
        </w:tc>
        <w:tc>
          <w:tcPr>
            <w:tcW w:w="850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3495" w:type="dxa"/>
            <w:noWrap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76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811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833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958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984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126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20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35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374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378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403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40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456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596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620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XRE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645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706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IS4 family 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717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73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748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787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-tRNA(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) lig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901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920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942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8963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065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089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emolysi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189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25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emolysi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36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419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utotransporter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421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448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46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512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53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591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699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780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eteromeric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sas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nsA</w:t>
            </w:r>
            <w:proofErr w:type="spellEnd"/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88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895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eteromeric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sas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nsA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900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920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917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993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037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065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166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32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424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543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651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72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719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74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74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83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826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905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908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999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0996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040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03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091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123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255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260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311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50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60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645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789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872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eteromeric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sas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nsA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872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192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021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076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074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25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1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41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44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62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166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329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329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426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42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452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453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504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519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591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588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607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608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631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63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66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708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751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75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806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819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2844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075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271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9 family peptid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281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338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UF4256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765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8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49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23472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201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partitioning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arB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35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393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493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553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552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59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ve DNA helic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691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739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ve DNA helic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849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881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mB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17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85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6981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27027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mB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1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874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1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46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1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874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253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337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AD family hydrol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1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874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437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466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11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874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5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56874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AD family hydrol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904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pore coat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004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029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pore coat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044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070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DNA helic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170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374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DNA helic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6881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384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67426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NAT family N-acetyltransfer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39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98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39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483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39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98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487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63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utoinducer-2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39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98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73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751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utoinducer-2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39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98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62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07898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cupi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24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hosphohydrol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348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404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hosphohydrolase</w:t>
            </w:r>
            <w:proofErr w:type="spellEnd"/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41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487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BP family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intramembra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metalloprotease</w:t>
            </w:r>
            <w:proofErr w:type="spellEnd"/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60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68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BP family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intramembra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metalloprote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678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710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NA polymerase subunit sigma-70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825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890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lyD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secretion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920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982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etR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crR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986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094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M28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101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150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UTP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28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317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S ribosomal protein L20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321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34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50S ribosomal protein L35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343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399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 factor IF-3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432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512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--tRNA lig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612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706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--tRNA lig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738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825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sporulation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YtxC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853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947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rimosoma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I</w:t>
            </w:r>
            <w:proofErr w:type="spellEnd"/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0950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055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initiation and membrane attachment protein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159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20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initiation and membrane attachment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260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al regulator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NrdR</w:t>
            </w:r>
            <w:proofErr w:type="spellEnd"/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365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404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denosylmethion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arboxylas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roenzym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420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433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541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644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ype I glyceraldehyde-3-phosphate dehydroge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655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715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ephospho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CoA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72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768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ulation membrane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YtaF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868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898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ulation membrane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YtaF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906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1940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formamidopyrim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lycosyl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040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09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formamidopyrim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lycosyl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092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305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 polymerase I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405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429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453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30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S domain-containing sensor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29214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74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29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632688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response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128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IV secretion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hs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228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308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311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337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340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374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42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450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700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767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868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886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sfA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09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914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5994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56010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UDP-N-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cetylmuramoylalany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D-glutamate--2, 6-diaminopimelate lig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4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7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76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8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multimodular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eptidase-transglycosyl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penicillin-binding protein 1A/1B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10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121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223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236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235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263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373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395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S rRNA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 F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49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513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RNA(Tyr)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eacyl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515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533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645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665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89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3907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144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163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16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22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mob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328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365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cell surface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585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623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lpha/beta hydrol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74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777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jugal transfer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877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890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896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4901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tage II sporulation protein 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003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042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partitioning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arB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042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063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167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207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71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5745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Wall associated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006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022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pore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12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13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AM-dependent methyltransfer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247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270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2966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344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372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6413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IS4 family 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40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4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59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59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89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41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432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435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473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rpU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499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537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UF1064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541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561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562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580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odium:alan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ymporter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681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701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802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869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opoisomer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98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018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solv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030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054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081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094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AM-dependent methyltransferase</w:t>
            </w:r>
          </w:p>
        </w:tc>
      </w:tr>
      <w:tr w:rsidR="00AF3FC4" w:rsidRPr="00AC38BC" w:rsidTr="00AF3FC4">
        <w:trPr>
          <w:trHeight w:val="510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346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365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 subunit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urS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473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490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S rRNA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 F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79217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05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0639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306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ulfide bond formation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sbA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406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425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526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549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652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674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butanedio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799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821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932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025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026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125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122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141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289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315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mB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416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432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55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574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cobalt transporte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676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697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-tetrahydrodipicolinate synth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699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724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828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850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850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870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5997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031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UF445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131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155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component sensor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255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280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fer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389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406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lasmid recombination enzym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446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468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569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597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yl-accepting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chemotaxis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953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697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071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17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185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197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sphat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213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252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UF4320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354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3954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408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440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557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566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A family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691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712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zinc ribbon domain-contain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7938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006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050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074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074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29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27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55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54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75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184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210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326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413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413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507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506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649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ype II secretion system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650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86908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partitioning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arA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127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182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resolv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199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220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220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328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ernimatio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334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3756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re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ernimation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60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624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ma carbonic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nhydr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727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746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8529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883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raC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99950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0252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155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165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hosphohydrolase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278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309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409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467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IS4 family transpos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5728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6010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7025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7131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I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methionyl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inopeptid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713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73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denylate 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841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886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SMI1/KNR4 family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888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0928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type VII secretion protein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0302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1017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partitioning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arA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1034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189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Flp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pilus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embly protein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CpaB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2977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318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lycoside hydrol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420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4403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6-phosphofructokinase</w:t>
            </w:r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5421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5685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HflX</w:t>
            </w:r>
            <w:proofErr w:type="spellEnd"/>
          </w:p>
        </w:tc>
      </w:tr>
      <w:tr w:rsidR="00AF3FC4" w:rsidRPr="00AC38BC" w:rsidTr="00AF3FC4">
        <w:trPr>
          <w:trHeight w:val="255"/>
        </w:trPr>
        <w:tc>
          <w:tcPr>
            <w:tcW w:w="1582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84279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83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4113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686</w:t>
            </w:r>
          </w:p>
        </w:tc>
        <w:tc>
          <w:tcPr>
            <w:tcW w:w="124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7916909</w:t>
            </w:r>
          </w:p>
        </w:tc>
        <w:tc>
          <w:tcPr>
            <w:tcW w:w="850" w:type="dxa"/>
            <w:hideMark/>
          </w:tcPr>
          <w:p w:rsidR="00AF3FC4" w:rsidRPr="00AC38BC" w:rsidRDefault="00AF3FC4" w:rsidP="00AF3FC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495" w:type="dxa"/>
            <w:hideMark/>
          </w:tcPr>
          <w:p w:rsidR="00AF3FC4" w:rsidRPr="00AC38BC" w:rsidRDefault="00AF3FC4" w:rsidP="00AF3F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38BC">
              <w:rPr>
                <w:rFonts w:ascii="Times New Roman" w:eastAsia="Times New Roman" w:hAnsi="Times New Roman" w:cs="Times New Roman"/>
                <w:sz w:val="20"/>
                <w:szCs w:val="20"/>
              </w:rPr>
              <w:t>adhesin</w:t>
            </w:r>
            <w:proofErr w:type="spellEnd"/>
          </w:p>
        </w:tc>
      </w:tr>
    </w:tbl>
    <w:p w:rsidR="00773AA9" w:rsidRDefault="00773AA9"/>
    <w:sectPr w:rsidR="00773AA9" w:rsidSect="009D6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Te3NDM2tDA2tjA1MDVU0lEKTi0uzszPAykwrAUAGzRLZywAAAA="/>
  </w:docVars>
  <w:rsids>
    <w:rsidRoot w:val="00773AA9"/>
    <w:rsid w:val="000B2D3C"/>
    <w:rsid w:val="00192827"/>
    <w:rsid w:val="002E17D0"/>
    <w:rsid w:val="00374F0E"/>
    <w:rsid w:val="00773AA9"/>
    <w:rsid w:val="009D6209"/>
    <w:rsid w:val="00AC38BC"/>
    <w:rsid w:val="00AF3FC4"/>
    <w:rsid w:val="00DA5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A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F3F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3FC4"/>
    <w:rPr>
      <w:color w:val="800080"/>
      <w:u w:val="single"/>
    </w:rPr>
  </w:style>
  <w:style w:type="paragraph" w:customStyle="1" w:styleId="xl60">
    <w:name w:val="xl60"/>
    <w:basedOn w:val="Normal"/>
    <w:rsid w:val="00AF3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1">
    <w:name w:val="xl61"/>
    <w:basedOn w:val="Normal"/>
    <w:rsid w:val="00AF3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B2D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2168</Words>
  <Characters>12361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4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5</cp:revision>
  <dcterms:created xsi:type="dcterms:W3CDTF">2017-10-24T05:57:00Z</dcterms:created>
  <dcterms:modified xsi:type="dcterms:W3CDTF">2017-12-15T07:25:00Z</dcterms:modified>
</cp:coreProperties>
</file>